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002" w:rsidRPr="00814200" w:rsidRDefault="00B41002" w:rsidP="00B410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14200">
        <w:rPr>
          <w:rFonts w:ascii="Times New Roman" w:hAnsi="Times New Roman" w:cs="Times New Roman"/>
          <w:sz w:val="24"/>
          <w:szCs w:val="24"/>
        </w:rPr>
        <w:t>AOFAS Ankle-Hindfoot Scale (100 Points Total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1350"/>
      </w:tblGrid>
      <w:tr w:rsidR="00814200" w:rsidRPr="00814200" w:rsidTr="006B3ADE"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814200" w:rsidRPr="00814200" w:rsidTr="006B3ADE">
        <w:tc>
          <w:tcPr>
            <w:tcW w:w="6946" w:type="dxa"/>
            <w:tcBorders>
              <w:top w:val="single" w:sz="4" w:space="0" w:color="auto"/>
            </w:tcBorders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Pain (40 points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spacing w:line="360" w:lineRule="auto"/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spacing w:line="360" w:lineRule="auto"/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Mild, occasional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spacing w:line="360" w:lineRule="auto"/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Moderate, daily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spacing w:line="360" w:lineRule="auto"/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Severe, almost always present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Function (50 points)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spacing w:line="360" w:lineRule="auto"/>
              <w:ind w:leftChars="217"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Activity limitations, support requirement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spacing w:line="360" w:lineRule="auto"/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No limitations, no support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spacing w:line="360" w:lineRule="auto"/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No limitation of daily activities, limitation recreational activities, no support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spacing w:line="360" w:lineRule="auto"/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Limited daily and recreational activities, cane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spacing w:line="360" w:lineRule="auto"/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Severe limitation of daily and recreational activities, walker, crutches, wheelchair, brace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217"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Maximum walking distance, blocks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Greater than 6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Less than 1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217"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Walking surfaces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No difficulty on any surface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Some difficulty on uneven terrain, stairs,</w:t>
            </w:r>
            <w:r w:rsidRPr="0081420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clines, ladders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Severe difficulty on uneven terrain, stairs,</w:t>
            </w:r>
            <w:r w:rsidRPr="0081420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clines, ladders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217"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Gait abnormality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None, slight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Obvious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217"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Sagittal motion (flexion plus extension)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mal or mild restriction (30° or more)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Moderate restriction (15°-29°)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Severe restriction (less than 15°)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217"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Hindfoot motion (inversion plus eversion)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 xml:space="preserve">Normal or mild restriction (75%-100% </w:t>
            </w:r>
            <w:r w:rsidRPr="008142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rmal)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Moderate restriction (25%-74% normal)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Marked restriction (less than 25% normal)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autoSpaceDE w:val="0"/>
              <w:autoSpaceDN w:val="0"/>
              <w:adjustRightInd w:val="0"/>
              <w:ind w:leftChars="217" w:left="45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kle-hindfoot stability (anteroposterior, varus-valgus)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autoSpaceDE w:val="0"/>
              <w:autoSpaceDN w:val="0"/>
              <w:adjustRightInd w:val="0"/>
              <w:ind w:leftChars="420" w:left="882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ble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autoSpaceDE w:val="0"/>
              <w:autoSpaceDN w:val="0"/>
              <w:adjustRightInd w:val="0"/>
              <w:ind w:leftChars="420" w:left="882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finitely unstable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B3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Alignment (10 points)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Good, plantigrade foot, ankle-hindfoot well aligned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14200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Fair, plantigrade foot, some degree of ankle-hindfoot malalignment observed, no symptoms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B41002" w:rsidRPr="00814200" w:rsidTr="006B3ADE">
        <w:tc>
          <w:tcPr>
            <w:tcW w:w="6946" w:type="dxa"/>
          </w:tcPr>
          <w:p w:rsidR="00B41002" w:rsidRPr="00814200" w:rsidRDefault="00B41002" w:rsidP="006D7D70">
            <w:pPr>
              <w:ind w:leftChars="420" w:lef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/>
                <w:sz w:val="24"/>
                <w:szCs w:val="24"/>
              </w:rPr>
              <w:t>Poor, nonplantigrade foot, severe malalignment, symptoms</w:t>
            </w:r>
          </w:p>
        </w:tc>
        <w:tc>
          <w:tcPr>
            <w:tcW w:w="1350" w:type="dxa"/>
          </w:tcPr>
          <w:p w:rsidR="00B41002" w:rsidRPr="00814200" w:rsidRDefault="00B41002" w:rsidP="006B3A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B41002" w:rsidRPr="00814200" w:rsidRDefault="00B41002" w:rsidP="00B4100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9250F4" w:rsidRPr="00814200" w:rsidRDefault="009250F4" w:rsidP="006D7D70"/>
    <w:sectPr w:rsidR="009250F4" w:rsidRPr="008142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1E3D" w:rsidRDefault="00D51E3D" w:rsidP="004348AE">
      <w:r>
        <w:separator/>
      </w:r>
    </w:p>
  </w:endnote>
  <w:endnote w:type="continuationSeparator" w:id="0">
    <w:p w:rsidR="00D51E3D" w:rsidRDefault="00D51E3D" w:rsidP="00434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1E3D" w:rsidRDefault="00D51E3D" w:rsidP="004348AE">
      <w:r>
        <w:separator/>
      </w:r>
    </w:p>
  </w:footnote>
  <w:footnote w:type="continuationSeparator" w:id="0">
    <w:p w:rsidR="00D51E3D" w:rsidRDefault="00D51E3D" w:rsidP="00434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002"/>
    <w:rsid w:val="00081660"/>
    <w:rsid w:val="00174CCF"/>
    <w:rsid w:val="00235EF1"/>
    <w:rsid w:val="004348AE"/>
    <w:rsid w:val="006D7D70"/>
    <w:rsid w:val="00814200"/>
    <w:rsid w:val="009250F4"/>
    <w:rsid w:val="00B41002"/>
    <w:rsid w:val="00D5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B56D35-3F82-467E-8F63-59484C57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10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1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4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48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4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48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74503005@163.com</dc:creator>
  <cp:keywords/>
  <dc:description/>
  <cp:lastModifiedBy>a674503005@163.com</cp:lastModifiedBy>
  <cp:revision>5</cp:revision>
  <dcterms:created xsi:type="dcterms:W3CDTF">2020-02-11T01:51:00Z</dcterms:created>
  <dcterms:modified xsi:type="dcterms:W3CDTF">2020-04-19T13:52:00Z</dcterms:modified>
</cp:coreProperties>
</file>